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A28DE" w14:textId="77777777" w:rsidR="000B0279" w:rsidRDefault="000B0279" w:rsidP="000B0279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</w:t>
      </w:r>
    </w:p>
    <w:p w14:paraId="01FD0F8C" w14:textId="1EF07E83" w:rsidR="004D0231" w:rsidRDefault="00702FA0" w:rsidP="000B0279">
      <w:pPr>
        <w:jc w:val="center"/>
      </w:pPr>
      <w:r>
        <w:rPr>
          <w:noProof/>
        </w:rPr>
        <w:drawing>
          <wp:inline distT="0" distB="0" distL="0" distR="0" wp14:anchorId="14F7437C" wp14:editId="47518F3A">
            <wp:extent cx="4485005" cy="33915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005" cy="339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5A1F9" w14:textId="3E278217" w:rsidR="000B0279" w:rsidRDefault="000B0279"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Supplementary figure</w:t>
      </w:r>
      <w:r w:rsidR="009747C0">
        <w:rPr>
          <w:rFonts w:ascii="Times New Roman" w:hAnsi="Times New Roman" w:cs="Times New Roman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ar"/>
        </w:rPr>
        <w:t>1.</w:t>
      </w:r>
      <w:r w:rsidR="004629FB" w:rsidRPr="004629FB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eastAsia="en-GB"/>
        </w:rPr>
        <w:t xml:space="preserve"> </w:t>
      </w:r>
      <w:r w:rsidR="004629FB" w:rsidRPr="00F2192F">
        <w:rPr>
          <w:rFonts w:ascii="Times New Roman" w:hAnsi="Times New Roman" w:cs="Times New Roman"/>
          <w:sz w:val="24"/>
          <w:szCs w:val="24"/>
          <w:shd w:val="clear" w:color="auto" w:fill="FFFFFF"/>
        </w:rPr>
        <w:t>The MTT assay was used to measure the cell viability of the LO</w:t>
      </w:r>
      <w:r w:rsidR="004629FB" w:rsidRPr="00D8013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="004629FB" w:rsidRPr="00F2192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 line treated with HBR.</w:t>
      </w:r>
    </w:p>
    <w:p w14:paraId="486EAFA8" w14:textId="59558A6F" w:rsidR="000B0279" w:rsidRDefault="000B0279"/>
    <w:p w14:paraId="41ACAC53" w14:textId="77777777" w:rsidR="000B0279" w:rsidRDefault="000B0279"/>
    <w:sectPr w:rsidR="000B0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8267D" w14:textId="77777777" w:rsidR="00073C52" w:rsidRDefault="00073C52" w:rsidP="000B0279">
      <w:r>
        <w:separator/>
      </w:r>
    </w:p>
  </w:endnote>
  <w:endnote w:type="continuationSeparator" w:id="0">
    <w:p w14:paraId="4F1FEAC9" w14:textId="77777777" w:rsidR="00073C52" w:rsidRDefault="00073C52" w:rsidP="000B0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45F2E" w14:textId="77777777" w:rsidR="00073C52" w:rsidRDefault="00073C52" w:rsidP="000B0279">
      <w:r>
        <w:separator/>
      </w:r>
    </w:p>
  </w:footnote>
  <w:footnote w:type="continuationSeparator" w:id="0">
    <w:p w14:paraId="3F7E9300" w14:textId="77777777" w:rsidR="00073C52" w:rsidRDefault="00073C52" w:rsidP="000B0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81F"/>
    <w:rsid w:val="0007064F"/>
    <w:rsid w:val="00073C52"/>
    <w:rsid w:val="000B0279"/>
    <w:rsid w:val="003C350E"/>
    <w:rsid w:val="004629FB"/>
    <w:rsid w:val="0049081F"/>
    <w:rsid w:val="004D0231"/>
    <w:rsid w:val="006D05FE"/>
    <w:rsid w:val="00702FA0"/>
    <w:rsid w:val="009747C0"/>
    <w:rsid w:val="00D8013C"/>
    <w:rsid w:val="00F2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0E7111"/>
  <w15:chartTrackingRefBased/>
  <w15:docId w15:val="{7C16AA99-D387-4242-9F56-6E9E1B3E5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2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0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02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0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02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1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iaoyi</dc:creator>
  <cp:keywords/>
  <dc:description/>
  <cp:lastModifiedBy>meng xiaoyi</cp:lastModifiedBy>
  <cp:revision>7</cp:revision>
  <dcterms:created xsi:type="dcterms:W3CDTF">2022-11-24T09:13:00Z</dcterms:created>
  <dcterms:modified xsi:type="dcterms:W3CDTF">2022-11-28T10:03:00Z</dcterms:modified>
</cp:coreProperties>
</file>